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Supplementary List 1 Search Strategy</w:t>
      </w: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PubMed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#1 (((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Coronary heart diseas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*[Title/Abstract]) OR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strok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*[Title/Abstract]) OR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Cardiovascular Diseas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*[Title/Abstract]) OR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Coronary Diseas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*[Title/Abstract] OR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myocardial infarctio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*[Title/Abstract] 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#2 (((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dentitio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*[Title/Abstract]) OR "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tooth los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*"[Title/Abstract]) 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#3  #1 AND #2</w:t>
      </w:r>
    </w:p>
    <w:p>
      <w:pP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EMBASE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#1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dentitio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* AND ([article]/lim OR [article in press]/lim OR [conference abstract]/lim OR [conference paper]/lim) AND ([chinese]/lim OR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[english]/lim) AND [embase]/lim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#2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tooth los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* AND ([article]/lim OR [article in press]/lim OR [conference abstract]/lim OR [conference paper]/lim) AND ([chinese]/lim OR [english]/lim) AND [embase]/lim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#12 #1 OR #2 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#13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Coronary heart diseas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* AND ([article]/lim OR [article in press]/lim OR [conference abstract]/lim OR [conference paper]/lim) AND ([chinese]/lim OR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[english]/lim) AND [embase]/lim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#14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strok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* AND ([article]/lim OR [article in press]/lim OR [conference abstract]/lim OR [conference paper]/lim) AND ([chinese]/lim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OR [english]/lim) AND [embase]/lim</w:t>
      </w: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#15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Cardiovascular Diseas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* AND ([article]/lim OR [article in press]/lim OR [conference abstract]/lim OR [conference paper]/lim) AND ([chinese]/lim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OR [english]/lim) AND [embase]/lim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#16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Coronary Diseas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* AND ([article]/lim OR [article in press]/lim OR [conference abstract]/lim OR [conference paper]/lim) AND ([chinese]/lim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OR [english]/lim) AND [embase]/lim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#17 #13 OR #14 OR #15 OR #16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"/>
        </w:rPr>
        <w:t>#18 #12 AND #17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pact">
    <w:panose1 w:val="020B0806030902050204"/>
    <w:charset w:val="00"/>
    <w:family w:val="swiss"/>
    <w:pitch w:val="default"/>
    <w:sig w:usb0="00000287" w:usb1="00000000" w:usb2="00000000" w:usb3="00000000" w:csb0="2000009F" w:csb1="DFD7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dvTT5843c571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wwqgr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amond-Book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acT_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in725B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nppgAdvOTa9103878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vqkbAdvOTf0bf83d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cvydyAdvOT07517017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vvfljAdvOT0d9ab1d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153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19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41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5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6031ec2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a4696d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thGraphic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rcngk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mnby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gtcpd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yfnfs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pkmvn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hrqt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hjtbb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mti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dvppg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xfnjx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LUQTB P+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Times New Roman 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MetaProMedium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nowledge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pfHumanist601B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14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AdvP64C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de20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t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4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9F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F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SCO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neGullive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EL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C3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1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D310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gpnyk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rrlnr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wfvhj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tnfnk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Heav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45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A5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SAN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a2f2b6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e86113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hlxp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E9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D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empelGaramon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6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O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mfxdb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dwrs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gmlrd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wvfxl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D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tax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notypeSyntaxCom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pvfj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sGoth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wkhtk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T_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pvgq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16f3b94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58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0bc0be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2A8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1f5f62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d3657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3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52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97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s540BT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T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qrddp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dqbsr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pdxcv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ba3ac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243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3eea2a7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-UV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ACasl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851a67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e809c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f428072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06c96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E86C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06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ecili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e3db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e9c0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8fd4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84B4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i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Heiti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AdvPSHV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263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New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c26d28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c26d28d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laxiePolaris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Arial Black">
    <w:panose1 w:val="020B0A04020102020204"/>
    <w:charset w:val="00"/>
    <w:family w:val="swiss"/>
    <w:pitch w:val="default"/>
    <w:sig w:usb0="00000287" w:usb1="00000000" w:usb2="00000000" w:usb3="00000000" w:csb0="2000009F" w:csb1="DFD7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D32CFA"/>
    <w:rsid w:val="30A2671D"/>
    <w:rsid w:val="470853B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胡继昌</cp:lastModifiedBy>
  <dcterms:modified xsi:type="dcterms:W3CDTF">2017-12-22T07:3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